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47EA1" w14:textId="77777777" w:rsidR="00AA784A" w:rsidRPr="009D575A" w:rsidRDefault="00AA784A" w:rsidP="00AA784A">
      <w:pPr>
        <w:rPr>
          <w:rFonts w:ascii="Times New Roman" w:hAnsi="Times New Roman" w:cs="Times New Roman"/>
          <w:color w:val="242021"/>
          <w:szCs w:val="21"/>
        </w:rPr>
      </w:pPr>
      <w:r w:rsidRPr="009D575A">
        <w:rPr>
          <w:rFonts w:ascii="Times New Roman" w:hAnsi="Times New Roman" w:cs="Times New Roman"/>
          <w:color w:val="242021"/>
          <w:szCs w:val="21"/>
        </w:rPr>
        <w:t>Supplemental figure 1: Flowchart of participant selection.</w:t>
      </w:r>
    </w:p>
    <w:p w14:paraId="0C0AD1B7" w14:textId="77777777" w:rsidR="00AA784A" w:rsidRDefault="00AA784A" w:rsidP="00AA784A">
      <w:pPr>
        <w:rPr>
          <w:rFonts w:ascii="Times New Roman" w:hAnsi="Times New Roman" w:cs="Times New Roman"/>
          <w:sz w:val="24"/>
          <w:szCs w:val="24"/>
        </w:rPr>
      </w:pPr>
    </w:p>
    <w:p w14:paraId="161C0A43" w14:textId="77777777" w:rsidR="00AA784A" w:rsidRDefault="00AA784A" w:rsidP="00AA78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390C71" wp14:editId="539EF90E">
            <wp:extent cx="5274310" cy="17354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26955" w14:textId="77777777" w:rsidR="00AA784A" w:rsidRDefault="00AA784A" w:rsidP="00AA784A">
      <w:pPr>
        <w:rPr>
          <w:rFonts w:ascii="Times New Roman" w:hAnsi="Times New Roman" w:cs="Times New Roman"/>
          <w:sz w:val="24"/>
          <w:szCs w:val="24"/>
        </w:rPr>
      </w:pPr>
    </w:p>
    <w:p w14:paraId="594FB62C" w14:textId="77777777" w:rsidR="00AA784A" w:rsidRDefault="00AA784A" w:rsidP="00AA784A">
      <w:pPr>
        <w:rPr>
          <w:rFonts w:ascii="Times New Roman" w:hAnsi="Times New Roman" w:cs="Times New Roman"/>
          <w:sz w:val="24"/>
          <w:szCs w:val="24"/>
        </w:rPr>
      </w:pPr>
    </w:p>
    <w:p w14:paraId="620C9D15" w14:textId="77777777" w:rsidR="00AA784A" w:rsidRPr="00B33A84" w:rsidRDefault="00AA784A" w:rsidP="00AA784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242021"/>
          <w:sz w:val="18"/>
          <w:szCs w:val="18"/>
        </w:rPr>
        <w:t xml:space="preserve">Supplementary Table 1 </w:t>
      </w:r>
      <w:r>
        <w:rPr>
          <w:rFonts w:ascii="Times New Roman" w:hAnsi="Times New Roman" w:cs="Times New Roman"/>
          <w:color w:val="242021"/>
          <w:sz w:val="18"/>
          <w:szCs w:val="18"/>
        </w:rPr>
        <w:t>A</w:t>
      </w:r>
      <w:r w:rsidRPr="001C6435">
        <w:rPr>
          <w:rFonts w:ascii="Times New Roman" w:hAnsi="Times New Roman" w:cs="Times New Roman"/>
          <w:color w:val="242021"/>
          <w:sz w:val="18"/>
          <w:szCs w:val="18"/>
        </w:rPr>
        <w:t>neurysm characteristics</w:t>
      </w:r>
    </w:p>
    <w:tbl>
      <w:tblPr>
        <w:tblStyle w:val="TableGrid"/>
        <w:tblW w:w="6922" w:type="dxa"/>
        <w:tblLook w:val="04A0" w:firstRow="1" w:lastRow="0" w:firstColumn="1" w:lastColumn="0" w:noHBand="0" w:noVBand="1"/>
      </w:tblPr>
      <w:tblGrid>
        <w:gridCol w:w="1612"/>
        <w:gridCol w:w="1782"/>
        <w:gridCol w:w="1782"/>
        <w:gridCol w:w="1746"/>
      </w:tblGrid>
      <w:tr w:rsidR="00AA784A" w14:paraId="05278C3C" w14:textId="77777777" w:rsidTr="00CF435B">
        <w:trPr>
          <w:trHeight w:val="69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F32C70" w14:textId="77777777" w:rsidR="00AA784A" w:rsidRDefault="00AA784A" w:rsidP="00CF435B">
            <w:pPr>
              <w:widowControl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45978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neurysm 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FC7730" w14:textId="77777777" w:rsidR="00AA784A" w:rsidRPr="009B5F98" w:rsidRDefault="00AA784A" w:rsidP="00CF435B">
            <w:pPr>
              <w:widowControl/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Max diameter</w:t>
            </w:r>
          </w:p>
          <w:p w14:paraId="4775569C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67DFD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mean (range)</w:t>
            </w:r>
            <w:r>
              <w:rPr>
                <w:rFonts w:ascii="AdvPS_UVCL" w:eastAsia="SimSun" w:hAnsi="AdvPS_UVCL" w:cs="SimSun"/>
                <w:color w:val="000000"/>
                <w:kern w:val="0"/>
                <w:sz w:val="16"/>
                <w:szCs w:val="16"/>
              </w:rPr>
              <w:t xml:space="preserve"> m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888745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 xml:space="preserve">Neck 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size</w:t>
            </w:r>
          </w:p>
          <w:p w14:paraId="3FBA51C9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67DFD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mean (range)</w:t>
            </w:r>
            <w:r>
              <w:rPr>
                <w:rFonts w:ascii="AdvPS_UVCL" w:eastAsia="SimSun" w:hAnsi="AdvPS_UVCL" w:cs="SimSun"/>
                <w:color w:val="000000"/>
                <w:kern w:val="0"/>
                <w:sz w:val="16"/>
                <w:szCs w:val="16"/>
              </w:rPr>
              <w:t xml:space="preserve"> m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E05F43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ome-neck ratio</w:t>
            </w:r>
          </w:p>
          <w:p w14:paraId="5FB385F9" w14:textId="77777777" w:rsidR="00AA784A" w:rsidRPr="00E34C20" w:rsidRDefault="00AA784A" w:rsidP="00CF435B">
            <w:pPr>
              <w:widowControl/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34C2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mean (range)</w:t>
            </w:r>
          </w:p>
        </w:tc>
      </w:tr>
      <w:tr w:rsidR="00AA784A" w14:paraId="2563FB39" w14:textId="77777777" w:rsidTr="00CF435B">
        <w:trPr>
          <w:trHeight w:val="3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3B870D" w14:textId="77777777" w:rsidR="00AA784A" w:rsidRDefault="00AA784A" w:rsidP="00CF435B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20C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Sacc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B8F2D6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6.3(4.3-13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48D1E8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3.85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(1.5-6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A9AD23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1.4(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0.8-1.9</w:t>
            </w: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)</w:t>
            </w:r>
          </w:p>
        </w:tc>
      </w:tr>
      <w:tr w:rsidR="00AA784A" w14:paraId="18529466" w14:textId="77777777" w:rsidTr="00CF435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97594" w14:textId="77777777" w:rsidR="00AA784A" w:rsidRDefault="00AA784A" w:rsidP="00CF435B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20C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B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06744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2.9(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.5-5.1</w:t>
            </w: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64D89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2.84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(1.4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92C39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0.9(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0.5-1.1</w:t>
            </w: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)</w:t>
            </w:r>
          </w:p>
        </w:tc>
      </w:tr>
      <w:tr w:rsidR="00AA784A" w14:paraId="46BBD93D" w14:textId="77777777" w:rsidTr="00CF435B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3D31D" w14:textId="77777777" w:rsidR="00AA784A" w:rsidRDefault="00AA784A" w:rsidP="00CF435B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20C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isse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D302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6.5(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5.3-12.3</w:t>
            </w: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9B48B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FF08C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NA</w:t>
            </w:r>
          </w:p>
        </w:tc>
      </w:tr>
      <w:tr w:rsidR="00AA784A" w14:paraId="09DA2CFD" w14:textId="77777777" w:rsidTr="00CF435B">
        <w:trPr>
          <w:trHeight w:val="34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89E3B6" w14:textId="77777777" w:rsidR="00AA784A" w:rsidRDefault="00AA784A" w:rsidP="00CF435B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20C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Fusifo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F17BD5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28757D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3037D1" w14:textId="77777777" w:rsidR="00AA784A" w:rsidRDefault="00AA784A" w:rsidP="00CF435B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NA</w:t>
            </w:r>
          </w:p>
        </w:tc>
      </w:tr>
    </w:tbl>
    <w:p w14:paraId="4C596308" w14:textId="77777777" w:rsidR="003C200C" w:rsidRDefault="003C200C" w:rsidP="00F5286D">
      <w:pPr>
        <w:jc w:val="left"/>
      </w:pPr>
    </w:p>
    <w:sectPr w:rsidR="003C2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404F5" w14:textId="77777777" w:rsidR="000C0754" w:rsidRDefault="000C0754" w:rsidP="008E4F1F">
      <w:r>
        <w:separator/>
      </w:r>
    </w:p>
  </w:endnote>
  <w:endnote w:type="continuationSeparator" w:id="0">
    <w:p w14:paraId="25FA8658" w14:textId="77777777" w:rsidR="000C0754" w:rsidRDefault="000C0754" w:rsidP="008E4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94fe8f8">
    <w:altName w:val="Times New Roman"/>
    <w:panose1 w:val="00000000000000000000"/>
    <w:charset w:val="00"/>
    <w:family w:val="roman"/>
    <w:notTrueType/>
    <w:pitch w:val="default"/>
  </w:font>
  <w:font w:name="AdvPS_UVC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311ED" w14:textId="77777777" w:rsidR="000C0754" w:rsidRDefault="000C0754" w:rsidP="008E4F1F">
      <w:r>
        <w:separator/>
      </w:r>
    </w:p>
  </w:footnote>
  <w:footnote w:type="continuationSeparator" w:id="0">
    <w:p w14:paraId="6EC174BE" w14:textId="77777777" w:rsidR="000C0754" w:rsidRDefault="000C0754" w:rsidP="008E4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750"/>
    <w:rsid w:val="000C0754"/>
    <w:rsid w:val="002B737D"/>
    <w:rsid w:val="00392626"/>
    <w:rsid w:val="003C200C"/>
    <w:rsid w:val="0048089C"/>
    <w:rsid w:val="008A0C2B"/>
    <w:rsid w:val="008E4F1F"/>
    <w:rsid w:val="00965AF1"/>
    <w:rsid w:val="009D575A"/>
    <w:rsid w:val="00AA784A"/>
    <w:rsid w:val="00B6031F"/>
    <w:rsid w:val="00B659E4"/>
    <w:rsid w:val="00D43E10"/>
    <w:rsid w:val="00DE2750"/>
    <w:rsid w:val="00F5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0C912"/>
  <w15:chartTrackingRefBased/>
  <w15:docId w15:val="{6BA18D86-F001-4689-A629-8291BA97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F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4F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4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4F1F"/>
    <w:rPr>
      <w:sz w:val="18"/>
      <w:szCs w:val="18"/>
    </w:rPr>
  </w:style>
  <w:style w:type="character" w:customStyle="1" w:styleId="fontstyle01">
    <w:name w:val="fontstyle01"/>
    <w:basedOn w:val="DefaultParagraphFont"/>
    <w:rsid w:val="008E4F1F"/>
    <w:rPr>
      <w:rFonts w:ascii="AdvOTe94fe8f8" w:hAnsi="AdvOTe94fe8f8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8E4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hn Magri</cp:lastModifiedBy>
  <cp:revision>9</cp:revision>
  <dcterms:created xsi:type="dcterms:W3CDTF">2025-07-26T06:32:00Z</dcterms:created>
  <dcterms:modified xsi:type="dcterms:W3CDTF">2025-12-08T08:17:00Z</dcterms:modified>
</cp:coreProperties>
</file>